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A009C" w14:textId="4BE86A15" w:rsidR="00F200F9" w:rsidRPr="00B94BEC" w:rsidRDefault="00576831" w:rsidP="00EC726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B94BEC">
        <w:rPr>
          <w:rFonts w:ascii="Times New Roman" w:hAnsi="Times New Roman" w:cs="Times New Roman"/>
          <w:b/>
          <w:bCs/>
          <w:lang w:val="en-GB"/>
        </w:rPr>
        <w:t xml:space="preserve">Structured </w:t>
      </w:r>
      <w:r w:rsidR="00587299">
        <w:rPr>
          <w:rFonts w:ascii="Times New Roman" w:hAnsi="Times New Roman" w:cs="Times New Roman"/>
          <w:b/>
          <w:bCs/>
          <w:lang w:val="en-GB"/>
        </w:rPr>
        <w:t>W</w:t>
      </w:r>
      <w:r w:rsidR="001D5E39" w:rsidRPr="00B94BEC">
        <w:rPr>
          <w:rFonts w:ascii="Times New Roman" w:hAnsi="Times New Roman" w:cs="Times New Roman"/>
          <w:b/>
          <w:bCs/>
          <w:lang w:val="en-GB"/>
        </w:rPr>
        <w:t>ork-</w:t>
      </w:r>
      <w:r w:rsidR="00587299">
        <w:rPr>
          <w:rFonts w:ascii="Times New Roman" w:hAnsi="Times New Roman" w:cs="Times New Roman"/>
          <w:b/>
          <w:bCs/>
          <w:lang w:val="en-GB"/>
        </w:rPr>
        <w:t>B</w:t>
      </w:r>
      <w:r w:rsidR="001D5E39" w:rsidRPr="00B94BEC">
        <w:rPr>
          <w:rFonts w:ascii="Times New Roman" w:hAnsi="Times New Roman" w:cs="Times New Roman"/>
          <w:b/>
          <w:bCs/>
          <w:lang w:val="en-GB"/>
        </w:rPr>
        <w:t xml:space="preserve">ased </w:t>
      </w:r>
      <w:r w:rsidR="00587299">
        <w:rPr>
          <w:rFonts w:ascii="Times New Roman" w:hAnsi="Times New Roman" w:cs="Times New Roman"/>
          <w:b/>
          <w:bCs/>
          <w:lang w:val="en-GB"/>
        </w:rPr>
        <w:t>L</w:t>
      </w:r>
      <w:r w:rsidR="001D5E39" w:rsidRPr="00B94BEC">
        <w:rPr>
          <w:rFonts w:ascii="Times New Roman" w:hAnsi="Times New Roman" w:cs="Times New Roman"/>
          <w:b/>
          <w:bCs/>
          <w:lang w:val="en-GB"/>
        </w:rPr>
        <w:t xml:space="preserve">earning in </w:t>
      </w:r>
      <w:r w:rsidR="00587299">
        <w:rPr>
          <w:rFonts w:ascii="Times New Roman" w:hAnsi="Times New Roman" w:cs="Times New Roman"/>
          <w:b/>
          <w:bCs/>
          <w:lang w:val="en-GB"/>
        </w:rPr>
        <w:t>U</w:t>
      </w:r>
      <w:r w:rsidR="001D5E39" w:rsidRPr="00B94BEC">
        <w:rPr>
          <w:rFonts w:ascii="Times New Roman" w:hAnsi="Times New Roman" w:cs="Times New Roman"/>
          <w:b/>
          <w:bCs/>
          <w:lang w:val="en-GB"/>
        </w:rPr>
        <w:t xml:space="preserve">ndergraduate </w:t>
      </w:r>
      <w:r w:rsidR="00587299">
        <w:rPr>
          <w:rFonts w:ascii="Times New Roman" w:hAnsi="Times New Roman" w:cs="Times New Roman"/>
          <w:b/>
          <w:bCs/>
          <w:lang w:val="en-GB"/>
        </w:rPr>
        <w:t>C</w:t>
      </w:r>
      <w:r w:rsidR="001D5E39" w:rsidRPr="00B94BEC">
        <w:rPr>
          <w:rFonts w:ascii="Times New Roman" w:hAnsi="Times New Roman" w:cs="Times New Roman"/>
          <w:b/>
          <w:bCs/>
          <w:lang w:val="en-GB"/>
        </w:rPr>
        <w:t xml:space="preserve">linical </w:t>
      </w:r>
      <w:r w:rsidR="00587299">
        <w:rPr>
          <w:rFonts w:ascii="Times New Roman" w:hAnsi="Times New Roman" w:cs="Times New Roman"/>
          <w:b/>
          <w:bCs/>
          <w:lang w:val="en-GB"/>
        </w:rPr>
        <w:t>R</w:t>
      </w:r>
      <w:r w:rsidR="001D5E39" w:rsidRPr="00B94BEC">
        <w:rPr>
          <w:rFonts w:ascii="Times New Roman" w:hAnsi="Times New Roman" w:cs="Times New Roman"/>
          <w:b/>
          <w:bCs/>
          <w:lang w:val="en-GB"/>
        </w:rPr>
        <w:t xml:space="preserve">adiology </w:t>
      </w:r>
      <w:r w:rsidR="00EC7267">
        <w:rPr>
          <w:rFonts w:ascii="Times New Roman" w:hAnsi="Times New Roman" w:cs="Times New Roman"/>
          <w:b/>
          <w:bCs/>
          <w:lang w:val="en-GB"/>
        </w:rPr>
        <w:t>Immersion Experience</w:t>
      </w:r>
    </w:p>
    <w:p w14:paraId="796F8DAE" w14:textId="557183BA" w:rsidR="00F200F9" w:rsidRDefault="00942F54" w:rsidP="00F31D44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information</w:t>
      </w:r>
    </w:p>
    <w:p w14:paraId="7ED754C0" w14:textId="5E4DC461" w:rsidR="00942F54" w:rsidRDefault="00942F54" w:rsidP="00F31D44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1</w:t>
      </w:r>
    </w:p>
    <w:p w14:paraId="6873A144" w14:textId="53CDF00F" w:rsidR="006F3354" w:rsidRDefault="006F3354" w:rsidP="00F31D44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pPr w:leftFromText="180" w:rightFromText="180" w:vertAnchor="text" w:horzAnchor="margin" w:tblpY="32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2445"/>
        <w:gridCol w:w="6003"/>
      </w:tblGrid>
      <w:tr w:rsidR="00CA7707" w14:paraId="29FE31D6" w14:textId="77777777" w:rsidTr="00425150">
        <w:tc>
          <w:tcPr>
            <w:tcW w:w="88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BCC38E" w14:textId="24FA57B3" w:rsidR="00CA7707" w:rsidRPr="00A57AFB" w:rsidRDefault="00CA7707" w:rsidP="00CA7707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C2D0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Pr="009C2D0B">
              <w:rPr>
                <w:rFonts w:ascii="Times New Roman" w:hAnsi="Times New Roman" w:cs="Times New Roman"/>
                <w:lang w:val="en-GB"/>
              </w:rPr>
              <w:t xml:space="preserve">FAIR </w:t>
            </w:r>
            <w:r w:rsidR="00425150" w:rsidRPr="009C2D0B">
              <w:rPr>
                <w:rFonts w:ascii="Times New Roman" w:hAnsi="Times New Roman" w:cs="Times New Roman"/>
                <w:lang w:val="en-GB"/>
              </w:rPr>
              <w:t>P</w:t>
            </w:r>
            <w:r w:rsidRPr="009C2D0B">
              <w:rPr>
                <w:rFonts w:ascii="Times New Roman" w:hAnsi="Times New Roman" w:cs="Times New Roman"/>
                <w:lang w:val="en-GB"/>
              </w:rPr>
              <w:t xml:space="preserve">rinciples of </w:t>
            </w:r>
            <w:r w:rsidR="00425150" w:rsidRPr="009C2D0B">
              <w:rPr>
                <w:rFonts w:ascii="Times New Roman" w:hAnsi="Times New Roman" w:cs="Times New Roman"/>
                <w:lang w:val="en-GB"/>
              </w:rPr>
              <w:t>T</w:t>
            </w:r>
            <w:r w:rsidRPr="009C2D0B">
              <w:rPr>
                <w:rFonts w:ascii="Times New Roman" w:hAnsi="Times New Roman" w:cs="Times New Roman"/>
                <w:lang w:val="en-GB"/>
              </w:rPr>
              <w:t>eaching</w:t>
            </w:r>
            <w:r w:rsidR="00425150" w:rsidRPr="009C2D0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94D32">
              <w:rPr>
                <w:rFonts w:ascii="Times New Roman" w:hAnsi="Times New Roman" w:cs="Times New Roman"/>
                <w:lang w:val="en-GB"/>
              </w:rPr>
              <w:t xml:space="preserve">and Learning </w:t>
            </w:r>
            <w:r w:rsidR="00425150" w:rsidRPr="009C2D0B">
              <w:rPr>
                <w:rFonts w:ascii="Times New Roman" w:hAnsi="Times New Roman" w:cs="Times New Roman"/>
                <w:lang w:val="en-GB"/>
              </w:rPr>
              <w:t>in Medicine</w:t>
            </w:r>
            <w:r w:rsidR="00A57AFB">
              <w:rPr>
                <w:rFonts w:ascii="Times New Roman" w:hAnsi="Times New Roman" w:cs="Times New Roman"/>
                <w:lang w:val="en-GB"/>
              </w:rPr>
              <w:t xml:space="preserve"> according to Harden et al. (2013)</w:t>
            </w:r>
            <w:r w:rsidR="00694D3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57AFB">
              <w:rPr>
                <w:rFonts w:ascii="Times New Roman" w:hAnsi="Times New Roman" w:cs="Times New Roman"/>
                <w:lang w:val="en-GB"/>
              </w:rPr>
              <w:t>[1]</w:t>
            </w:r>
          </w:p>
          <w:p w14:paraId="3C3A7744" w14:textId="33033104" w:rsidR="00CA7707" w:rsidRPr="009C2D0B" w:rsidRDefault="00CA7707" w:rsidP="00CA770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7707" w:rsidRPr="00C77940" w14:paraId="40A3C9FD" w14:textId="77777777" w:rsidTr="00425150">
        <w:tc>
          <w:tcPr>
            <w:tcW w:w="390" w:type="dxa"/>
            <w:tcBorders>
              <w:top w:val="single" w:sz="4" w:space="0" w:color="auto"/>
            </w:tcBorders>
          </w:tcPr>
          <w:p w14:paraId="42F065F1" w14:textId="18A82958" w:rsidR="00CA7707" w:rsidRPr="00CA7707" w:rsidRDefault="00CA7707" w:rsidP="00CA770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7707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6A010BE0" w14:textId="68529379" w:rsidR="00CA7707" w:rsidRPr="009F7925" w:rsidRDefault="00CA7707" w:rsidP="00CA770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F7925">
              <w:rPr>
                <w:rFonts w:ascii="Times New Roman" w:hAnsi="Times New Roman" w:cs="Times New Roman"/>
                <w:lang w:val="en-GB"/>
              </w:rPr>
              <w:t>Pr</w:t>
            </w:r>
            <w:r w:rsidRPr="009F7925">
              <w:rPr>
                <w:rFonts w:ascii="Times New Roman" w:hAnsi="Times New Roman" w:cs="Times New Roman"/>
              </w:rPr>
              <w:t>ovide</w:t>
            </w:r>
            <w:proofErr w:type="spellEnd"/>
            <w:r w:rsidRPr="009F79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7925">
              <w:rPr>
                <w:rFonts w:ascii="Times New Roman" w:hAnsi="Times New Roman" w:cs="Times New Roman"/>
              </w:rPr>
              <w:t>feedback</w:t>
            </w:r>
            <w:proofErr w:type="spellEnd"/>
          </w:p>
          <w:p w14:paraId="17CAB92F" w14:textId="2A506A0C" w:rsidR="00CA7707" w:rsidRPr="009F7925" w:rsidRDefault="00CA7707" w:rsidP="00CA770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03" w:type="dxa"/>
            <w:tcBorders>
              <w:top w:val="single" w:sz="4" w:space="0" w:color="auto"/>
            </w:tcBorders>
          </w:tcPr>
          <w:p w14:paraId="579873CD" w14:textId="5DACAC58" w:rsidR="009C2D0B" w:rsidRDefault="009C2D0B" w:rsidP="009C2D0B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C2D0B">
              <w:rPr>
                <w:rFonts w:ascii="Times New Roman" w:hAnsi="Times New Roman" w:cs="Times New Roman"/>
                <w:lang w:val="en-US"/>
              </w:rPr>
              <w:t xml:space="preserve">Give </w:t>
            </w:r>
            <w:r w:rsidR="008D253E">
              <w:rPr>
                <w:rFonts w:ascii="Times New Roman" w:hAnsi="Times New Roman" w:cs="Times New Roman"/>
                <w:lang w:val="en-US"/>
              </w:rPr>
              <w:t>students</w:t>
            </w:r>
            <w:r w:rsidRPr="009C2D0B">
              <w:rPr>
                <w:rFonts w:ascii="Times New Roman" w:hAnsi="Times New Roman" w:cs="Times New Roman"/>
                <w:lang w:val="en-US"/>
              </w:rPr>
              <w:t xml:space="preserve"> an explanation of the assessment to enable them to improve their performanc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C0B0E35" w14:textId="77777777" w:rsidR="001129B7" w:rsidRPr="001129B7" w:rsidRDefault="009F7925" w:rsidP="001129B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 specific feedback</w:t>
            </w:r>
            <w:r w:rsidR="001129B7">
              <w:rPr>
                <w:rFonts w:ascii="Times New Roman" w:hAnsi="Times New Roman" w:cs="Times New Roman"/>
                <w:lang w:val="en-US"/>
              </w:rPr>
              <w:t xml:space="preserve"> about performance against predefined intended </w:t>
            </w:r>
            <w:r w:rsidR="001129B7" w:rsidRPr="001129B7">
              <w:rPr>
                <w:rFonts w:ascii="Times New Roman" w:hAnsi="Times New Roman" w:cs="Times New Roman"/>
                <w:lang w:val="en-US"/>
              </w:rPr>
              <w:t>learning outcomes</w:t>
            </w:r>
            <w:r w:rsidR="001129B7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822C3B5" w14:textId="68B2AC2C" w:rsidR="001129B7" w:rsidRPr="001129B7" w:rsidRDefault="002A3666" w:rsidP="001129B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</w:t>
            </w:r>
            <w:r w:rsidR="001129B7">
              <w:rPr>
                <w:rFonts w:ascii="Times New Roman" w:hAnsi="Times New Roman" w:cs="Times New Roman"/>
                <w:lang w:val="en-US"/>
              </w:rPr>
              <w:t xml:space="preserve"> timely</w:t>
            </w:r>
            <w:r>
              <w:rPr>
                <w:rFonts w:ascii="Times New Roman" w:hAnsi="Times New Roman" w:cs="Times New Roman"/>
                <w:lang w:val="en-US"/>
              </w:rPr>
              <w:t xml:space="preserve"> feedback.</w:t>
            </w:r>
          </w:p>
          <w:p w14:paraId="332AED97" w14:textId="7E8592BE" w:rsidR="009C2D0B" w:rsidRPr="002A3666" w:rsidRDefault="002A3666" w:rsidP="001129B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1129B7">
              <w:rPr>
                <w:rFonts w:ascii="Times New Roman" w:hAnsi="Times New Roman" w:cs="Times New Roman"/>
                <w:lang w:val="en-US"/>
              </w:rPr>
              <w:t>e</w:t>
            </w:r>
            <w:r w:rsidR="001129B7" w:rsidRPr="001129B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adequately prepared for feedback. </w:t>
            </w:r>
          </w:p>
          <w:p w14:paraId="6691ECD2" w14:textId="0B207074" w:rsidR="002A3666" w:rsidRDefault="002A3666" w:rsidP="001129B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elp </w:t>
            </w:r>
            <w:r w:rsidR="008D253E">
              <w:rPr>
                <w:rFonts w:ascii="Times New Roman" w:hAnsi="Times New Roman" w:cs="Times New Roman"/>
                <w:lang w:val="en-GB"/>
              </w:rPr>
              <w:t>students</w:t>
            </w:r>
            <w:r>
              <w:rPr>
                <w:rFonts w:ascii="Times New Roman" w:hAnsi="Times New Roman" w:cs="Times New Roman"/>
                <w:lang w:val="en-GB"/>
              </w:rPr>
              <w:t xml:space="preserve"> to plan their further learning.</w:t>
            </w:r>
          </w:p>
          <w:p w14:paraId="572EFCC4" w14:textId="39A87368" w:rsidR="002A3666" w:rsidRPr="002A3666" w:rsidRDefault="002A3666" w:rsidP="002A3666">
            <w:pPr>
              <w:pStyle w:val="ListParagraph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A7707" w:rsidRPr="00C77940" w14:paraId="510E5A32" w14:textId="77777777" w:rsidTr="00425150">
        <w:tc>
          <w:tcPr>
            <w:tcW w:w="390" w:type="dxa"/>
          </w:tcPr>
          <w:p w14:paraId="27441A75" w14:textId="0646D077" w:rsidR="00CA7707" w:rsidRPr="00CA7707" w:rsidRDefault="00CA7707" w:rsidP="00CA770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7707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</w:p>
        </w:tc>
        <w:tc>
          <w:tcPr>
            <w:tcW w:w="2445" w:type="dxa"/>
          </w:tcPr>
          <w:p w14:paraId="6E0342A9" w14:textId="1B83B85A" w:rsidR="00CA7707" w:rsidRPr="009F7925" w:rsidRDefault="00CA7707" w:rsidP="00CA77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F7925">
              <w:rPr>
                <w:rFonts w:ascii="Times New Roman" w:hAnsi="Times New Roman" w:cs="Times New Roman"/>
                <w:lang w:val="en-GB"/>
              </w:rPr>
              <w:t>E</w:t>
            </w:r>
            <w:proofErr w:type="spellStart"/>
            <w:r w:rsidRPr="009F7925">
              <w:rPr>
                <w:rFonts w:ascii="Times New Roman" w:hAnsi="Times New Roman" w:cs="Times New Roman"/>
                <w:lang w:val="en-US"/>
              </w:rPr>
              <w:t>ngage</w:t>
            </w:r>
            <w:proofErr w:type="spellEnd"/>
            <w:r w:rsidRPr="009F7925">
              <w:rPr>
                <w:rFonts w:ascii="Times New Roman" w:hAnsi="Times New Roman" w:cs="Times New Roman"/>
                <w:lang w:val="en-US"/>
              </w:rPr>
              <w:t xml:space="preserve"> the student in active learning</w:t>
            </w:r>
          </w:p>
          <w:p w14:paraId="6688C021" w14:textId="5CD4E287" w:rsidR="00CA7707" w:rsidRPr="009F7925" w:rsidRDefault="00CA7707" w:rsidP="00CA77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03" w:type="dxa"/>
          </w:tcPr>
          <w:p w14:paraId="273FAE4C" w14:textId="73B7CEC7" w:rsidR="00CA7707" w:rsidRPr="00C42938" w:rsidRDefault="00C42938" w:rsidP="00C42938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938">
              <w:rPr>
                <w:rFonts w:ascii="Times New Roman" w:hAnsi="Times New Roman" w:cs="Times New Roman"/>
                <w:lang w:val="en-GB"/>
              </w:rPr>
              <w:t xml:space="preserve">Ensure that </w:t>
            </w:r>
            <w:r w:rsidR="008D253E">
              <w:rPr>
                <w:rFonts w:ascii="Times New Roman" w:hAnsi="Times New Roman" w:cs="Times New Roman"/>
                <w:lang w:val="en-GB"/>
              </w:rPr>
              <w:t>students</w:t>
            </w:r>
            <w:r w:rsidRPr="00C42938">
              <w:rPr>
                <w:rFonts w:ascii="Times New Roman" w:hAnsi="Times New Roman" w:cs="Times New Roman"/>
                <w:lang w:val="en-GB"/>
              </w:rPr>
              <w:t xml:space="preserve"> be encouraged to be actively involved in patient care activities.</w:t>
            </w:r>
          </w:p>
        </w:tc>
      </w:tr>
      <w:tr w:rsidR="00CA7707" w:rsidRPr="00C77940" w14:paraId="69FAC083" w14:textId="77777777" w:rsidTr="00425150">
        <w:tc>
          <w:tcPr>
            <w:tcW w:w="390" w:type="dxa"/>
          </w:tcPr>
          <w:p w14:paraId="743860BD" w14:textId="65B8213F" w:rsidR="00CA7707" w:rsidRPr="00CA7707" w:rsidRDefault="00CA7707" w:rsidP="00CA770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7707"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</w:p>
        </w:tc>
        <w:tc>
          <w:tcPr>
            <w:tcW w:w="2445" w:type="dxa"/>
          </w:tcPr>
          <w:p w14:paraId="2D2C699B" w14:textId="7AB7B219" w:rsidR="00CA7707" w:rsidRPr="009F7925" w:rsidRDefault="00CA7707" w:rsidP="00CA770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F7925">
              <w:rPr>
                <w:rFonts w:ascii="Times New Roman" w:hAnsi="Times New Roman" w:cs="Times New Roman"/>
                <w:lang w:val="en-GB"/>
              </w:rPr>
              <w:t>Individualise learning</w:t>
            </w:r>
          </w:p>
          <w:p w14:paraId="2EA72009" w14:textId="0E2143A2" w:rsidR="00CA7707" w:rsidRPr="009F7925" w:rsidRDefault="00CA7707" w:rsidP="00CA770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03" w:type="dxa"/>
          </w:tcPr>
          <w:p w14:paraId="76E34AF8" w14:textId="3AA9CDEC" w:rsidR="00CA7707" w:rsidRDefault="00420617" w:rsidP="008D253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vide a range of learning opportunities.</w:t>
            </w:r>
          </w:p>
          <w:p w14:paraId="5C84B403" w14:textId="0276655B" w:rsidR="009024B2" w:rsidRPr="008D253E" w:rsidRDefault="00420617" w:rsidP="008D253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p to a third of curriculum time may be allocated for electives.</w:t>
            </w:r>
          </w:p>
        </w:tc>
      </w:tr>
      <w:tr w:rsidR="00CA7707" w:rsidRPr="00C77940" w14:paraId="6C77CA6C" w14:textId="77777777" w:rsidTr="00425150">
        <w:tc>
          <w:tcPr>
            <w:tcW w:w="390" w:type="dxa"/>
          </w:tcPr>
          <w:p w14:paraId="1AF8D49A" w14:textId="63E05AAE" w:rsidR="00CA7707" w:rsidRPr="00CA7707" w:rsidRDefault="00CA7707" w:rsidP="00CA770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7707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</w:p>
        </w:tc>
        <w:tc>
          <w:tcPr>
            <w:tcW w:w="2445" w:type="dxa"/>
          </w:tcPr>
          <w:p w14:paraId="5427DF23" w14:textId="77777777" w:rsidR="00CA7707" w:rsidRPr="009F7925" w:rsidRDefault="00CA7707" w:rsidP="00CA770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F7925">
              <w:rPr>
                <w:rFonts w:ascii="Times New Roman" w:hAnsi="Times New Roman" w:cs="Times New Roman"/>
                <w:lang w:val="en-GB"/>
              </w:rPr>
              <w:t>Make the learning relevant</w:t>
            </w:r>
          </w:p>
          <w:p w14:paraId="53B8513B" w14:textId="053B6F42" w:rsidR="00CA7707" w:rsidRPr="009F7925" w:rsidRDefault="00CA7707" w:rsidP="00CA770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03" w:type="dxa"/>
          </w:tcPr>
          <w:p w14:paraId="611136FF" w14:textId="2663E29E" w:rsidR="00CA7707" w:rsidRPr="003554C0" w:rsidRDefault="00C724BF" w:rsidP="003554C0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554C0">
              <w:rPr>
                <w:rFonts w:ascii="Times New Roman" w:hAnsi="Times New Roman" w:cs="Times New Roman"/>
                <w:lang w:val="en-GB"/>
              </w:rPr>
              <w:t>Applying theory in praxis</w:t>
            </w:r>
            <w:r w:rsidR="003554C0">
              <w:rPr>
                <w:rFonts w:ascii="Times New Roman" w:hAnsi="Times New Roman" w:cs="Times New Roman"/>
                <w:lang w:val="en-GB"/>
              </w:rPr>
              <w:t xml:space="preserve"> motivates to learn.</w:t>
            </w:r>
          </w:p>
        </w:tc>
      </w:tr>
    </w:tbl>
    <w:p w14:paraId="1E7F4612" w14:textId="77777777" w:rsidR="006F3354" w:rsidRPr="00B94BEC" w:rsidRDefault="006F3354" w:rsidP="00F31D44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BC94086" w14:textId="62BD1B2F" w:rsidR="00C42938" w:rsidRDefault="00C42938" w:rsidP="003B67E3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4C3E5D47" w14:textId="199A561D" w:rsidR="00F200F9" w:rsidRPr="00425150" w:rsidRDefault="00A57AFB" w:rsidP="003B67E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[1] </w:t>
      </w:r>
      <w:r w:rsidR="00425150" w:rsidRPr="00425150">
        <w:rPr>
          <w:rFonts w:ascii="Times New Roman" w:hAnsi="Times New Roman" w:cs="Times New Roman"/>
          <w:noProof/>
          <w:lang w:val="en-US"/>
        </w:rPr>
        <w:t xml:space="preserve">Harden RM, Laidlaw JM. Be FAIR to students: four principles that lead to more effective learning. </w:t>
      </w:r>
      <w:r w:rsidR="00425150" w:rsidRPr="00063281">
        <w:rPr>
          <w:rFonts w:ascii="Times New Roman" w:hAnsi="Times New Roman" w:cs="Times New Roman"/>
          <w:noProof/>
          <w:lang w:val="en-US"/>
        </w:rPr>
        <w:t>Med Teach 2013; 35(1):27-31.</w:t>
      </w:r>
    </w:p>
    <w:p w14:paraId="38BEF354" w14:textId="1089A8E6" w:rsidR="00F200F9" w:rsidRDefault="00F200F9" w:rsidP="003B67E3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0C2128B2" w14:textId="6F22DD6C" w:rsidR="00F200F9" w:rsidRDefault="00F200F9" w:rsidP="003B67E3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78ECE5DA" w14:textId="77777777" w:rsidR="008A1E61" w:rsidRDefault="008A1E61" w:rsidP="008A1E61">
      <w:pPr>
        <w:spacing w:line="480" w:lineRule="auto"/>
        <w:rPr>
          <w:rFonts w:ascii="Arial" w:hAnsi="Arial" w:cs="Arial"/>
          <w:b/>
          <w:bCs/>
          <w:lang w:val="en-GB"/>
        </w:rPr>
      </w:pPr>
    </w:p>
    <w:sectPr w:rsidR="008A1E61" w:rsidSect="00E141FA">
      <w:footerReference w:type="even" r:id="rId7"/>
      <w:footerReference w:type="default" r:id="rId8"/>
      <w:pgSz w:w="12240" w:h="15840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EA799" w14:textId="77777777" w:rsidR="00302C78" w:rsidRDefault="00302C78" w:rsidP="001D5E39">
      <w:r>
        <w:separator/>
      </w:r>
    </w:p>
  </w:endnote>
  <w:endnote w:type="continuationSeparator" w:id="0">
    <w:p w14:paraId="7DBB31C6" w14:textId="77777777" w:rsidR="00302C78" w:rsidRDefault="00302C78" w:rsidP="001D5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267422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F4DD74" w14:textId="5390D4E3" w:rsidR="00962DF5" w:rsidRDefault="00962DF5" w:rsidP="00860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6056F5" w14:textId="77777777" w:rsidR="00962DF5" w:rsidRDefault="00962DF5" w:rsidP="001D5E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8201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F40596" w14:textId="367B7E5B" w:rsidR="00962DF5" w:rsidRDefault="00962DF5" w:rsidP="00860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699D9F45" w14:textId="77777777" w:rsidR="00962DF5" w:rsidRDefault="00962DF5" w:rsidP="001D5E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74D6B" w14:textId="77777777" w:rsidR="00302C78" w:rsidRDefault="00302C78" w:rsidP="001D5E39">
      <w:r>
        <w:separator/>
      </w:r>
    </w:p>
  </w:footnote>
  <w:footnote w:type="continuationSeparator" w:id="0">
    <w:p w14:paraId="7BF18488" w14:textId="77777777" w:rsidR="00302C78" w:rsidRDefault="00302C78" w:rsidP="001D5E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E0A9D"/>
    <w:multiLevelType w:val="hybridMultilevel"/>
    <w:tmpl w:val="B770C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2406"/>
    <w:multiLevelType w:val="hybridMultilevel"/>
    <w:tmpl w:val="4C6414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05CAF"/>
    <w:multiLevelType w:val="hybridMultilevel"/>
    <w:tmpl w:val="E36E74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E37902"/>
    <w:multiLevelType w:val="hybridMultilevel"/>
    <w:tmpl w:val="7DF0CA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4C30D8"/>
    <w:multiLevelType w:val="hybridMultilevel"/>
    <w:tmpl w:val="24B20896"/>
    <w:lvl w:ilvl="0" w:tplc="AB64CC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0E52AE"/>
    <w:multiLevelType w:val="hybridMultilevel"/>
    <w:tmpl w:val="49525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A607C6"/>
    <w:multiLevelType w:val="hybridMultilevel"/>
    <w:tmpl w:val="5E4A9578"/>
    <w:lvl w:ilvl="0" w:tplc="AB64CC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A443B4"/>
    <w:multiLevelType w:val="hybridMultilevel"/>
    <w:tmpl w:val="4C6414A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B14033"/>
    <w:multiLevelType w:val="hybridMultilevel"/>
    <w:tmpl w:val="2BC826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4E32134"/>
    <w:multiLevelType w:val="hybridMultilevel"/>
    <w:tmpl w:val="5E66D9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A077D3"/>
    <w:multiLevelType w:val="hybridMultilevel"/>
    <w:tmpl w:val="3FB6B458"/>
    <w:lvl w:ilvl="0" w:tplc="AD562D6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95B3FAE"/>
    <w:multiLevelType w:val="hybridMultilevel"/>
    <w:tmpl w:val="7BC014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A1B16F9"/>
    <w:multiLevelType w:val="hybridMultilevel"/>
    <w:tmpl w:val="D6065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376F8D"/>
    <w:multiLevelType w:val="hybridMultilevel"/>
    <w:tmpl w:val="6F5C9C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D607473"/>
    <w:multiLevelType w:val="hybridMultilevel"/>
    <w:tmpl w:val="63A65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1468EC"/>
    <w:multiLevelType w:val="hybridMultilevel"/>
    <w:tmpl w:val="014AC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760B79"/>
    <w:multiLevelType w:val="hybridMultilevel"/>
    <w:tmpl w:val="A74EEA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D352AC6"/>
    <w:multiLevelType w:val="hybridMultilevel"/>
    <w:tmpl w:val="5388F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2"/>
  </w:num>
  <w:num w:numId="5">
    <w:abstractNumId w:val="11"/>
  </w:num>
  <w:num w:numId="6">
    <w:abstractNumId w:val="13"/>
  </w:num>
  <w:num w:numId="7">
    <w:abstractNumId w:val="16"/>
  </w:num>
  <w:num w:numId="8">
    <w:abstractNumId w:val="8"/>
  </w:num>
  <w:num w:numId="9">
    <w:abstractNumId w:val="17"/>
  </w:num>
  <w:num w:numId="10">
    <w:abstractNumId w:val="10"/>
  </w:num>
  <w:num w:numId="11">
    <w:abstractNumId w:val="1"/>
  </w:num>
  <w:num w:numId="12">
    <w:abstractNumId w:val="7"/>
  </w:num>
  <w:num w:numId="13">
    <w:abstractNumId w:val="0"/>
  </w:num>
  <w:num w:numId="14">
    <w:abstractNumId w:val="6"/>
  </w:num>
  <w:num w:numId="15">
    <w:abstractNumId w:val="4"/>
  </w:num>
  <w:num w:numId="16">
    <w:abstractNumId w:val="14"/>
  </w:num>
  <w:num w:numId="17">
    <w:abstractNumId w:val="12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al Education Copy Cop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ffzpf5rdvzhexar7pwtdt0wdzzzar20vd&quot;&gt;WBL&lt;record-ids&gt;&lt;item&gt;3&lt;/item&gt;&lt;item&gt;4&lt;/item&gt;&lt;item&gt;6&lt;/item&gt;&lt;item&gt;7&lt;/item&gt;&lt;item&gt;10&lt;/item&gt;&lt;item&gt;16&lt;/item&gt;&lt;item&gt;19&lt;/item&gt;&lt;item&gt;23&lt;/item&gt;&lt;item&gt;24&lt;/item&gt;&lt;item&gt;25&lt;/item&gt;&lt;item&gt;29&lt;/item&gt;&lt;item&gt;31&lt;/item&gt;&lt;item&gt;34&lt;/item&gt;&lt;item&gt;36&lt;/item&gt;&lt;item&gt;37&lt;/item&gt;&lt;item&gt;38&lt;/item&gt;&lt;item&gt;40&lt;/item&gt;&lt;item&gt;41&lt;/item&gt;&lt;item&gt;42&lt;/item&gt;&lt;item&gt;43&lt;/item&gt;&lt;item&gt;45&lt;/item&gt;&lt;item&gt;46&lt;/item&gt;&lt;item&gt;47&lt;/item&gt;&lt;/record-ids&gt;&lt;/item&gt;&lt;/Libraries&gt;"/>
  </w:docVars>
  <w:rsids>
    <w:rsidRoot w:val="00A717AB"/>
    <w:rsid w:val="000051D1"/>
    <w:rsid w:val="00006519"/>
    <w:rsid w:val="00007049"/>
    <w:rsid w:val="00014979"/>
    <w:rsid w:val="000214AD"/>
    <w:rsid w:val="00032DBD"/>
    <w:rsid w:val="000346EC"/>
    <w:rsid w:val="00034B80"/>
    <w:rsid w:val="00047111"/>
    <w:rsid w:val="00054E33"/>
    <w:rsid w:val="00063281"/>
    <w:rsid w:val="00072598"/>
    <w:rsid w:val="000727BA"/>
    <w:rsid w:val="000766E2"/>
    <w:rsid w:val="00081A48"/>
    <w:rsid w:val="000A1177"/>
    <w:rsid w:val="000A1F00"/>
    <w:rsid w:val="000B19DF"/>
    <w:rsid w:val="000B2ADA"/>
    <w:rsid w:val="000C1EFD"/>
    <w:rsid w:val="000C4C44"/>
    <w:rsid w:val="000C5301"/>
    <w:rsid w:val="000C548C"/>
    <w:rsid w:val="000D0FEA"/>
    <w:rsid w:val="000D663B"/>
    <w:rsid w:val="000E0520"/>
    <w:rsid w:val="000F10A8"/>
    <w:rsid w:val="000F44D2"/>
    <w:rsid w:val="000F5994"/>
    <w:rsid w:val="000F68B9"/>
    <w:rsid w:val="00104F7B"/>
    <w:rsid w:val="00105332"/>
    <w:rsid w:val="001076BC"/>
    <w:rsid w:val="00111FD1"/>
    <w:rsid w:val="001129B7"/>
    <w:rsid w:val="00116053"/>
    <w:rsid w:val="001164A0"/>
    <w:rsid w:val="0011754B"/>
    <w:rsid w:val="00117C50"/>
    <w:rsid w:val="00121406"/>
    <w:rsid w:val="00121B59"/>
    <w:rsid w:val="0015751A"/>
    <w:rsid w:val="00160D8B"/>
    <w:rsid w:val="00163EBE"/>
    <w:rsid w:val="0017007F"/>
    <w:rsid w:val="00171BD0"/>
    <w:rsid w:val="00174BE1"/>
    <w:rsid w:val="00174F82"/>
    <w:rsid w:val="001A2966"/>
    <w:rsid w:val="001B0ED6"/>
    <w:rsid w:val="001B562B"/>
    <w:rsid w:val="001B7D8F"/>
    <w:rsid w:val="001C5002"/>
    <w:rsid w:val="001D17EA"/>
    <w:rsid w:val="001D4BD7"/>
    <w:rsid w:val="001D5E39"/>
    <w:rsid w:val="001D63A4"/>
    <w:rsid w:val="001E1411"/>
    <w:rsid w:val="001E2C93"/>
    <w:rsid w:val="001E5422"/>
    <w:rsid w:val="001E66CE"/>
    <w:rsid w:val="001F1241"/>
    <w:rsid w:val="001F1DE2"/>
    <w:rsid w:val="002007EE"/>
    <w:rsid w:val="002206BC"/>
    <w:rsid w:val="0022105E"/>
    <w:rsid w:val="00225995"/>
    <w:rsid w:val="00225A9F"/>
    <w:rsid w:val="002271D2"/>
    <w:rsid w:val="002375F7"/>
    <w:rsid w:val="00245CED"/>
    <w:rsid w:val="00253FE6"/>
    <w:rsid w:val="00260EEB"/>
    <w:rsid w:val="00265C0F"/>
    <w:rsid w:val="0027251F"/>
    <w:rsid w:val="0027260F"/>
    <w:rsid w:val="00272C86"/>
    <w:rsid w:val="002834A4"/>
    <w:rsid w:val="00283F05"/>
    <w:rsid w:val="002979EC"/>
    <w:rsid w:val="00297D98"/>
    <w:rsid w:val="002A0BE2"/>
    <w:rsid w:val="002A3666"/>
    <w:rsid w:val="002A5046"/>
    <w:rsid w:val="002A7C5B"/>
    <w:rsid w:val="002E5B28"/>
    <w:rsid w:val="002F0767"/>
    <w:rsid w:val="00302C78"/>
    <w:rsid w:val="00303AAC"/>
    <w:rsid w:val="00304341"/>
    <w:rsid w:val="00304D2E"/>
    <w:rsid w:val="00311489"/>
    <w:rsid w:val="00322C14"/>
    <w:rsid w:val="003342EA"/>
    <w:rsid w:val="003554C0"/>
    <w:rsid w:val="0035635B"/>
    <w:rsid w:val="00357B2D"/>
    <w:rsid w:val="00360814"/>
    <w:rsid w:val="00363345"/>
    <w:rsid w:val="00363B16"/>
    <w:rsid w:val="00366505"/>
    <w:rsid w:val="0036738C"/>
    <w:rsid w:val="00371B90"/>
    <w:rsid w:val="00373D53"/>
    <w:rsid w:val="0038420F"/>
    <w:rsid w:val="00386632"/>
    <w:rsid w:val="003957FC"/>
    <w:rsid w:val="003966B1"/>
    <w:rsid w:val="00397126"/>
    <w:rsid w:val="003A4575"/>
    <w:rsid w:val="003A6FC4"/>
    <w:rsid w:val="003B089C"/>
    <w:rsid w:val="003B30D6"/>
    <w:rsid w:val="003B4145"/>
    <w:rsid w:val="003B5A4E"/>
    <w:rsid w:val="003B67E3"/>
    <w:rsid w:val="003D1F50"/>
    <w:rsid w:val="003D3B08"/>
    <w:rsid w:val="003D4507"/>
    <w:rsid w:val="003E0B9C"/>
    <w:rsid w:val="003E29B3"/>
    <w:rsid w:val="003E2C85"/>
    <w:rsid w:val="003E62DE"/>
    <w:rsid w:val="003E686E"/>
    <w:rsid w:val="003F04A5"/>
    <w:rsid w:val="003F1000"/>
    <w:rsid w:val="003F6730"/>
    <w:rsid w:val="003F7DC4"/>
    <w:rsid w:val="0040240F"/>
    <w:rsid w:val="00407D35"/>
    <w:rsid w:val="00414AC8"/>
    <w:rsid w:val="00417ACC"/>
    <w:rsid w:val="00420617"/>
    <w:rsid w:val="00425150"/>
    <w:rsid w:val="004309D0"/>
    <w:rsid w:val="00433011"/>
    <w:rsid w:val="00440F53"/>
    <w:rsid w:val="0044316C"/>
    <w:rsid w:val="00444BCF"/>
    <w:rsid w:val="004464C9"/>
    <w:rsid w:val="00462171"/>
    <w:rsid w:val="00476172"/>
    <w:rsid w:val="00490A12"/>
    <w:rsid w:val="00492230"/>
    <w:rsid w:val="0049407C"/>
    <w:rsid w:val="004966C4"/>
    <w:rsid w:val="004A3A10"/>
    <w:rsid w:val="004A5110"/>
    <w:rsid w:val="004B4A6F"/>
    <w:rsid w:val="004B5506"/>
    <w:rsid w:val="004B604F"/>
    <w:rsid w:val="004B744A"/>
    <w:rsid w:val="004D3272"/>
    <w:rsid w:val="004D652B"/>
    <w:rsid w:val="004E1C0B"/>
    <w:rsid w:val="004E2347"/>
    <w:rsid w:val="004E3BDE"/>
    <w:rsid w:val="004F4FCE"/>
    <w:rsid w:val="00501BFC"/>
    <w:rsid w:val="00504768"/>
    <w:rsid w:val="00514A05"/>
    <w:rsid w:val="005208AC"/>
    <w:rsid w:val="0052351F"/>
    <w:rsid w:val="0052596E"/>
    <w:rsid w:val="00526DD9"/>
    <w:rsid w:val="005334C8"/>
    <w:rsid w:val="00553182"/>
    <w:rsid w:val="0056000E"/>
    <w:rsid w:val="005612C4"/>
    <w:rsid w:val="005627D5"/>
    <w:rsid w:val="005649DB"/>
    <w:rsid w:val="00576831"/>
    <w:rsid w:val="00585F9C"/>
    <w:rsid w:val="00587299"/>
    <w:rsid w:val="00592145"/>
    <w:rsid w:val="005956EB"/>
    <w:rsid w:val="005970DF"/>
    <w:rsid w:val="005B619F"/>
    <w:rsid w:val="005B7F5F"/>
    <w:rsid w:val="005C1307"/>
    <w:rsid w:val="005C1B71"/>
    <w:rsid w:val="005C3266"/>
    <w:rsid w:val="005C576F"/>
    <w:rsid w:val="005C6125"/>
    <w:rsid w:val="005C6367"/>
    <w:rsid w:val="005D107D"/>
    <w:rsid w:val="005D3E3E"/>
    <w:rsid w:val="005D60B9"/>
    <w:rsid w:val="005E25F7"/>
    <w:rsid w:val="005E3419"/>
    <w:rsid w:val="00603845"/>
    <w:rsid w:val="006103DE"/>
    <w:rsid w:val="006144E3"/>
    <w:rsid w:val="006268F2"/>
    <w:rsid w:val="006274CD"/>
    <w:rsid w:val="00633DC0"/>
    <w:rsid w:val="00642894"/>
    <w:rsid w:val="00647230"/>
    <w:rsid w:val="00650FA2"/>
    <w:rsid w:val="00657588"/>
    <w:rsid w:val="0066657C"/>
    <w:rsid w:val="006671DF"/>
    <w:rsid w:val="006742AA"/>
    <w:rsid w:val="0067521F"/>
    <w:rsid w:val="006764D9"/>
    <w:rsid w:val="00676D0F"/>
    <w:rsid w:val="00677EDB"/>
    <w:rsid w:val="00685E61"/>
    <w:rsid w:val="00694D32"/>
    <w:rsid w:val="0069507D"/>
    <w:rsid w:val="006A007E"/>
    <w:rsid w:val="006A1147"/>
    <w:rsid w:val="006A50C3"/>
    <w:rsid w:val="006B1CCB"/>
    <w:rsid w:val="006B436B"/>
    <w:rsid w:val="006C65FF"/>
    <w:rsid w:val="006D1D48"/>
    <w:rsid w:val="006D2796"/>
    <w:rsid w:val="006D433E"/>
    <w:rsid w:val="006D5084"/>
    <w:rsid w:val="006D692A"/>
    <w:rsid w:val="006E6472"/>
    <w:rsid w:val="006F28B0"/>
    <w:rsid w:val="006F3354"/>
    <w:rsid w:val="006F340C"/>
    <w:rsid w:val="007026E3"/>
    <w:rsid w:val="007215FA"/>
    <w:rsid w:val="00730006"/>
    <w:rsid w:val="007369F9"/>
    <w:rsid w:val="00740C82"/>
    <w:rsid w:val="007430AF"/>
    <w:rsid w:val="00743551"/>
    <w:rsid w:val="007469CA"/>
    <w:rsid w:val="0075109F"/>
    <w:rsid w:val="00757291"/>
    <w:rsid w:val="007615A2"/>
    <w:rsid w:val="007668DE"/>
    <w:rsid w:val="007669B4"/>
    <w:rsid w:val="0077025D"/>
    <w:rsid w:val="0077334B"/>
    <w:rsid w:val="00774BC0"/>
    <w:rsid w:val="0077708A"/>
    <w:rsid w:val="00781314"/>
    <w:rsid w:val="00781B4A"/>
    <w:rsid w:val="00791581"/>
    <w:rsid w:val="007941DC"/>
    <w:rsid w:val="007A1FBE"/>
    <w:rsid w:val="007A3F19"/>
    <w:rsid w:val="007B021F"/>
    <w:rsid w:val="007B37AC"/>
    <w:rsid w:val="007B41B9"/>
    <w:rsid w:val="007B6DBA"/>
    <w:rsid w:val="007C1312"/>
    <w:rsid w:val="007C6B45"/>
    <w:rsid w:val="007D462E"/>
    <w:rsid w:val="007D6658"/>
    <w:rsid w:val="007D7295"/>
    <w:rsid w:val="007D7334"/>
    <w:rsid w:val="007E47AC"/>
    <w:rsid w:val="007E776E"/>
    <w:rsid w:val="007F7C12"/>
    <w:rsid w:val="00811BE7"/>
    <w:rsid w:val="00817E6F"/>
    <w:rsid w:val="008318B6"/>
    <w:rsid w:val="00840D1C"/>
    <w:rsid w:val="00846183"/>
    <w:rsid w:val="00852D48"/>
    <w:rsid w:val="00855DF2"/>
    <w:rsid w:val="00860286"/>
    <w:rsid w:val="00885BEC"/>
    <w:rsid w:val="00887ED4"/>
    <w:rsid w:val="008A1E61"/>
    <w:rsid w:val="008A4945"/>
    <w:rsid w:val="008A4D19"/>
    <w:rsid w:val="008A6686"/>
    <w:rsid w:val="008B0069"/>
    <w:rsid w:val="008B743E"/>
    <w:rsid w:val="008C6860"/>
    <w:rsid w:val="008D04BC"/>
    <w:rsid w:val="008D079B"/>
    <w:rsid w:val="008D253E"/>
    <w:rsid w:val="008D395D"/>
    <w:rsid w:val="008D58F5"/>
    <w:rsid w:val="008E1828"/>
    <w:rsid w:val="008E32D8"/>
    <w:rsid w:val="009024B2"/>
    <w:rsid w:val="00910133"/>
    <w:rsid w:val="00914B97"/>
    <w:rsid w:val="00916F94"/>
    <w:rsid w:val="009218F5"/>
    <w:rsid w:val="00923908"/>
    <w:rsid w:val="00925A13"/>
    <w:rsid w:val="0093020B"/>
    <w:rsid w:val="0093560D"/>
    <w:rsid w:val="0094094F"/>
    <w:rsid w:val="00942636"/>
    <w:rsid w:val="00942A20"/>
    <w:rsid w:val="00942F54"/>
    <w:rsid w:val="00943AF9"/>
    <w:rsid w:val="0094592A"/>
    <w:rsid w:val="00950416"/>
    <w:rsid w:val="0095362A"/>
    <w:rsid w:val="00962DF5"/>
    <w:rsid w:val="00964A50"/>
    <w:rsid w:val="00970F8E"/>
    <w:rsid w:val="009724EF"/>
    <w:rsid w:val="00993620"/>
    <w:rsid w:val="009A2D0E"/>
    <w:rsid w:val="009A3DAC"/>
    <w:rsid w:val="009A5913"/>
    <w:rsid w:val="009B3EA1"/>
    <w:rsid w:val="009B588F"/>
    <w:rsid w:val="009C2D0B"/>
    <w:rsid w:val="009D1EE8"/>
    <w:rsid w:val="009D3AA7"/>
    <w:rsid w:val="009D5054"/>
    <w:rsid w:val="009E07BD"/>
    <w:rsid w:val="009E5D2B"/>
    <w:rsid w:val="009F36CC"/>
    <w:rsid w:val="009F52FF"/>
    <w:rsid w:val="009F7925"/>
    <w:rsid w:val="00A06957"/>
    <w:rsid w:val="00A17B9F"/>
    <w:rsid w:val="00A338E1"/>
    <w:rsid w:val="00A50477"/>
    <w:rsid w:val="00A550DF"/>
    <w:rsid w:val="00A57AFB"/>
    <w:rsid w:val="00A717AB"/>
    <w:rsid w:val="00A83143"/>
    <w:rsid w:val="00A870E0"/>
    <w:rsid w:val="00A920EC"/>
    <w:rsid w:val="00A976A9"/>
    <w:rsid w:val="00AB1874"/>
    <w:rsid w:val="00AB1B72"/>
    <w:rsid w:val="00AC071F"/>
    <w:rsid w:val="00AC45CD"/>
    <w:rsid w:val="00AC5018"/>
    <w:rsid w:val="00AD5C54"/>
    <w:rsid w:val="00AD6405"/>
    <w:rsid w:val="00AE0C4F"/>
    <w:rsid w:val="00AE17F9"/>
    <w:rsid w:val="00AE23BD"/>
    <w:rsid w:val="00AE57C6"/>
    <w:rsid w:val="00AF035E"/>
    <w:rsid w:val="00AF2C8B"/>
    <w:rsid w:val="00AF33CF"/>
    <w:rsid w:val="00AF6B82"/>
    <w:rsid w:val="00B17177"/>
    <w:rsid w:val="00B2461C"/>
    <w:rsid w:val="00B24A88"/>
    <w:rsid w:val="00B2603B"/>
    <w:rsid w:val="00B27E6E"/>
    <w:rsid w:val="00B34C24"/>
    <w:rsid w:val="00B36D84"/>
    <w:rsid w:val="00B41FFD"/>
    <w:rsid w:val="00B50D18"/>
    <w:rsid w:val="00B51544"/>
    <w:rsid w:val="00B5209E"/>
    <w:rsid w:val="00B54043"/>
    <w:rsid w:val="00B56D1A"/>
    <w:rsid w:val="00B73D50"/>
    <w:rsid w:val="00B76D88"/>
    <w:rsid w:val="00B85800"/>
    <w:rsid w:val="00B858BE"/>
    <w:rsid w:val="00B86395"/>
    <w:rsid w:val="00B87457"/>
    <w:rsid w:val="00B90EB1"/>
    <w:rsid w:val="00B92786"/>
    <w:rsid w:val="00B92A92"/>
    <w:rsid w:val="00B9390C"/>
    <w:rsid w:val="00B9426D"/>
    <w:rsid w:val="00B94BEC"/>
    <w:rsid w:val="00B951FF"/>
    <w:rsid w:val="00BA1930"/>
    <w:rsid w:val="00BA420D"/>
    <w:rsid w:val="00BB60D4"/>
    <w:rsid w:val="00BB7821"/>
    <w:rsid w:val="00BB7833"/>
    <w:rsid w:val="00BC44A9"/>
    <w:rsid w:val="00BE0CE1"/>
    <w:rsid w:val="00BE7C93"/>
    <w:rsid w:val="00BF27FC"/>
    <w:rsid w:val="00BF6652"/>
    <w:rsid w:val="00C01C1A"/>
    <w:rsid w:val="00C038FD"/>
    <w:rsid w:val="00C03F39"/>
    <w:rsid w:val="00C11204"/>
    <w:rsid w:val="00C14DD9"/>
    <w:rsid w:val="00C20FD9"/>
    <w:rsid w:val="00C314BB"/>
    <w:rsid w:val="00C36D50"/>
    <w:rsid w:val="00C421A3"/>
    <w:rsid w:val="00C42938"/>
    <w:rsid w:val="00C4575E"/>
    <w:rsid w:val="00C468D9"/>
    <w:rsid w:val="00C47046"/>
    <w:rsid w:val="00C4731A"/>
    <w:rsid w:val="00C5082F"/>
    <w:rsid w:val="00C512B2"/>
    <w:rsid w:val="00C52A3C"/>
    <w:rsid w:val="00C53D4A"/>
    <w:rsid w:val="00C54EC4"/>
    <w:rsid w:val="00C65865"/>
    <w:rsid w:val="00C724BF"/>
    <w:rsid w:val="00C74613"/>
    <w:rsid w:val="00C7623B"/>
    <w:rsid w:val="00C76DE3"/>
    <w:rsid w:val="00C77940"/>
    <w:rsid w:val="00C77F2B"/>
    <w:rsid w:val="00CA7707"/>
    <w:rsid w:val="00CC0DFF"/>
    <w:rsid w:val="00CC2330"/>
    <w:rsid w:val="00CC38F2"/>
    <w:rsid w:val="00CF142F"/>
    <w:rsid w:val="00CF1FA1"/>
    <w:rsid w:val="00CF5076"/>
    <w:rsid w:val="00CF5C3E"/>
    <w:rsid w:val="00D035A8"/>
    <w:rsid w:val="00D05608"/>
    <w:rsid w:val="00D16D10"/>
    <w:rsid w:val="00D30D55"/>
    <w:rsid w:val="00D31B0B"/>
    <w:rsid w:val="00D3743B"/>
    <w:rsid w:val="00D40CB1"/>
    <w:rsid w:val="00D40E30"/>
    <w:rsid w:val="00D634BA"/>
    <w:rsid w:val="00D640C7"/>
    <w:rsid w:val="00D65B98"/>
    <w:rsid w:val="00D665C0"/>
    <w:rsid w:val="00D67A11"/>
    <w:rsid w:val="00D704AB"/>
    <w:rsid w:val="00D81892"/>
    <w:rsid w:val="00D87A26"/>
    <w:rsid w:val="00DD0A9D"/>
    <w:rsid w:val="00DD76FE"/>
    <w:rsid w:val="00DE37DF"/>
    <w:rsid w:val="00DE3ED8"/>
    <w:rsid w:val="00DE3FF0"/>
    <w:rsid w:val="00DE6381"/>
    <w:rsid w:val="00DE7605"/>
    <w:rsid w:val="00DF27C3"/>
    <w:rsid w:val="00E0061D"/>
    <w:rsid w:val="00E01C65"/>
    <w:rsid w:val="00E032BA"/>
    <w:rsid w:val="00E047CC"/>
    <w:rsid w:val="00E141FA"/>
    <w:rsid w:val="00E2504B"/>
    <w:rsid w:val="00E256E9"/>
    <w:rsid w:val="00E370BB"/>
    <w:rsid w:val="00E41069"/>
    <w:rsid w:val="00E42799"/>
    <w:rsid w:val="00E4344D"/>
    <w:rsid w:val="00E45B85"/>
    <w:rsid w:val="00E55550"/>
    <w:rsid w:val="00E60CD4"/>
    <w:rsid w:val="00E62087"/>
    <w:rsid w:val="00E70D6A"/>
    <w:rsid w:val="00E70F67"/>
    <w:rsid w:val="00E81506"/>
    <w:rsid w:val="00EA03B7"/>
    <w:rsid w:val="00EA0FED"/>
    <w:rsid w:val="00EA1F20"/>
    <w:rsid w:val="00EA7356"/>
    <w:rsid w:val="00EC44B6"/>
    <w:rsid w:val="00EC7267"/>
    <w:rsid w:val="00ED28CF"/>
    <w:rsid w:val="00ED3139"/>
    <w:rsid w:val="00ED3D0E"/>
    <w:rsid w:val="00ED7FE7"/>
    <w:rsid w:val="00EE29F2"/>
    <w:rsid w:val="00EF11A7"/>
    <w:rsid w:val="00F174EE"/>
    <w:rsid w:val="00F200F9"/>
    <w:rsid w:val="00F31D44"/>
    <w:rsid w:val="00F5121E"/>
    <w:rsid w:val="00F64AFF"/>
    <w:rsid w:val="00F651A7"/>
    <w:rsid w:val="00F735CB"/>
    <w:rsid w:val="00F75B0F"/>
    <w:rsid w:val="00F77A98"/>
    <w:rsid w:val="00F8125C"/>
    <w:rsid w:val="00F83B84"/>
    <w:rsid w:val="00F900BC"/>
    <w:rsid w:val="00FA368E"/>
    <w:rsid w:val="00FA3F2C"/>
    <w:rsid w:val="00FB0CE0"/>
    <w:rsid w:val="00FB276F"/>
    <w:rsid w:val="00FB6251"/>
    <w:rsid w:val="00FC613E"/>
    <w:rsid w:val="00FD2058"/>
    <w:rsid w:val="00FD4794"/>
    <w:rsid w:val="00FE2F97"/>
    <w:rsid w:val="00FE7B0B"/>
    <w:rsid w:val="00FF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B6AA478"/>
  <w15:docId w15:val="{B7F796AF-7697-7E48-BADC-CE46801D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E3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5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E39"/>
    <w:rPr>
      <w:rFonts w:eastAsiaTheme="minorEastAsia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1D5E39"/>
  </w:style>
  <w:style w:type="character" w:styleId="Hyperlink">
    <w:name w:val="Hyperlink"/>
    <w:basedOn w:val="DefaultParagraphFont"/>
    <w:uiPriority w:val="99"/>
    <w:unhideWhenUsed/>
    <w:rsid w:val="008D395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4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7DC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082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08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B67E3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7E3"/>
    <w:rPr>
      <w:rFonts w:ascii="Arial" w:eastAsiaTheme="minorEastAsia" w:hAnsi="Arial" w:cs="Arial"/>
      <w:sz w:val="22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3B67E3"/>
    <w:pPr>
      <w:spacing w:line="480" w:lineRule="auto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67E3"/>
    <w:rPr>
      <w:rFonts w:ascii="Arial" w:eastAsiaTheme="minorEastAsia" w:hAnsi="Arial" w:cs="Arial"/>
      <w:sz w:val="22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D67A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D67A11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  <w:style w:type="paragraph" w:styleId="NoSpacing">
    <w:name w:val="No Spacing"/>
    <w:uiPriority w:val="1"/>
    <w:qFormat/>
    <w:rsid w:val="00D67A11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4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4EF"/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72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4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4EF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EF"/>
    <w:rPr>
      <w:rFonts w:eastAsiaTheme="minorEastAsia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E2F97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9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3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9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Ingwersen</dc:creator>
  <cp:lastModifiedBy>Maja Ingwersen</cp:lastModifiedBy>
  <cp:revision>14</cp:revision>
  <cp:lastPrinted>2020-09-15T16:37:00Z</cp:lastPrinted>
  <dcterms:created xsi:type="dcterms:W3CDTF">2020-09-25T13:31:00Z</dcterms:created>
  <dcterms:modified xsi:type="dcterms:W3CDTF">2021-02-11T17:31:00Z</dcterms:modified>
</cp:coreProperties>
</file>